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7C47" w:rsidRPr="00103665" w:rsidRDefault="008B7C47" w:rsidP="008B7C4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8. Adapter and primer sequences in sRNA cloning</w:t>
      </w:r>
    </w:p>
    <w:tbl>
      <w:tblPr>
        <w:tblStyle w:val="TableGrid"/>
        <w:tblW w:w="991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8"/>
        <w:gridCol w:w="7920"/>
      </w:tblGrid>
      <w:tr w:rsidR="008B7C47" w:rsidTr="00FB2344"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8B7C47" w:rsidRPr="00CD0B81" w:rsidRDefault="008B7C47" w:rsidP="00FB23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0B81">
              <w:rPr>
                <w:rFonts w:ascii="Times New Roman" w:hAnsi="Times New Roman"/>
                <w:sz w:val="24"/>
                <w:szCs w:val="24"/>
              </w:rPr>
              <w:t>Primers and Adapter</w:t>
            </w:r>
          </w:p>
        </w:tc>
        <w:tc>
          <w:tcPr>
            <w:tcW w:w="7920" w:type="dxa"/>
            <w:tcBorders>
              <w:top w:val="single" w:sz="4" w:space="0" w:color="auto"/>
              <w:bottom w:val="single" w:sz="4" w:space="0" w:color="auto"/>
            </w:tcBorders>
          </w:tcPr>
          <w:p w:rsidR="008B7C47" w:rsidRPr="00CD0B81" w:rsidRDefault="008B7C47" w:rsidP="00FB23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0B81">
              <w:rPr>
                <w:rFonts w:ascii="Times New Roman" w:hAnsi="Times New Roman"/>
                <w:sz w:val="24"/>
                <w:szCs w:val="24"/>
              </w:rPr>
              <w:t>Sequences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8B7C47" w:rsidTr="00FB2344">
        <w:tc>
          <w:tcPr>
            <w:tcW w:w="1998" w:type="dxa"/>
            <w:tcBorders>
              <w:top w:val="single" w:sz="4" w:space="0" w:color="auto"/>
            </w:tcBorders>
          </w:tcPr>
          <w:p w:rsidR="008B7C47" w:rsidRPr="00CD0B81" w:rsidRDefault="008B7C47" w:rsidP="00FB23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0B81">
              <w:rPr>
                <w:rFonts w:ascii="Times New Roman" w:hAnsi="Times New Roman"/>
                <w:sz w:val="24"/>
                <w:szCs w:val="24"/>
              </w:rPr>
              <w:t>RT Primer</w:t>
            </w:r>
          </w:p>
        </w:tc>
        <w:tc>
          <w:tcPr>
            <w:tcW w:w="7920" w:type="dxa"/>
            <w:tcBorders>
              <w:top w:val="single" w:sz="4" w:space="0" w:color="auto"/>
            </w:tcBorders>
          </w:tcPr>
          <w:p w:rsidR="008B7C47" w:rsidRPr="00CD0B81" w:rsidRDefault="008B7C47" w:rsidP="00FB23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0B81">
              <w:rPr>
                <w:rFonts w:ascii="Times New Roman" w:hAnsi="Times New Roman"/>
                <w:sz w:val="24"/>
                <w:szCs w:val="24"/>
              </w:rPr>
              <w:t>5’-CAAGCAGAAGACGGCATACGA</w:t>
            </w:r>
          </w:p>
        </w:tc>
      </w:tr>
      <w:tr w:rsidR="008B7C47" w:rsidTr="00FB2344">
        <w:tc>
          <w:tcPr>
            <w:tcW w:w="1998" w:type="dxa"/>
          </w:tcPr>
          <w:p w:rsidR="008B7C47" w:rsidRPr="00CD0B81" w:rsidRDefault="008B7C47" w:rsidP="00FB23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0B81">
              <w:rPr>
                <w:rFonts w:ascii="Times New Roman" w:hAnsi="Times New Roman"/>
                <w:sz w:val="24"/>
                <w:szCs w:val="24"/>
              </w:rPr>
              <w:t>5’ RNA adapter</w:t>
            </w:r>
          </w:p>
        </w:tc>
        <w:tc>
          <w:tcPr>
            <w:tcW w:w="7920" w:type="dxa"/>
          </w:tcPr>
          <w:p w:rsidR="008B7C47" w:rsidRPr="00CD0B81" w:rsidRDefault="008B7C47" w:rsidP="00FB23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’-</w:t>
            </w:r>
            <w:r w:rsidRPr="00CD0B81">
              <w:rPr>
                <w:rFonts w:ascii="Times New Roman" w:hAnsi="Times New Roman"/>
                <w:bCs/>
                <w:sz w:val="24"/>
                <w:szCs w:val="24"/>
              </w:rPr>
              <w:t>GUUCAGAGUUCUACAGUCCGACGAUC</w:t>
            </w:r>
          </w:p>
        </w:tc>
      </w:tr>
      <w:tr w:rsidR="008B7C47" w:rsidTr="00FB2344">
        <w:tc>
          <w:tcPr>
            <w:tcW w:w="1998" w:type="dxa"/>
          </w:tcPr>
          <w:p w:rsidR="008B7C47" w:rsidRPr="00CD0B81" w:rsidRDefault="008B7C47" w:rsidP="00FB23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’ RNA adapter</w:t>
            </w:r>
          </w:p>
        </w:tc>
        <w:tc>
          <w:tcPr>
            <w:tcW w:w="7920" w:type="dxa"/>
          </w:tcPr>
          <w:p w:rsidR="008B7C47" w:rsidRPr="00CD0B81" w:rsidRDefault="008B7C47" w:rsidP="00FB23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5’ </w:t>
            </w:r>
            <w:r w:rsidRPr="00BD010E">
              <w:rPr>
                <w:rFonts w:ascii="Times New Roman" w:hAnsi="Times New Roman"/>
                <w:bCs/>
                <w:sz w:val="24"/>
                <w:szCs w:val="24"/>
              </w:rPr>
              <w:t>P-</w:t>
            </w:r>
            <w:proofErr w:type="spellStart"/>
            <w:r w:rsidRPr="00BD010E">
              <w:rPr>
                <w:rFonts w:ascii="Times New Roman" w:hAnsi="Times New Roman"/>
                <w:bCs/>
                <w:sz w:val="24"/>
                <w:szCs w:val="24"/>
              </w:rPr>
              <w:t>UCGUAUGCCGUCUUCUGCUUGUidT</w:t>
            </w:r>
            <w:proofErr w:type="spellEnd"/>
          </w:p>
        </w:tc>
      </w:tr>
      <w:tr w:rsidR="008B7C47" w:rsidTr="00FB2344">
        <w:tc>
          <w:tcPr>
            <w:tcW w:w="1998" w:type="dxa"/>
          </w:tcPr>
          <w:p w:rsidR="008B7C47" w:rsidRPr="00CD0B81" w:rsidRDefault="008B7C47" w:rsidP="00FB23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0B81">
              <w:rPr>
                <w:rFonts w:ascii="Times New Roman" w:hAnsi="Times New Roman"/>
                <w:sz w:val="24"/>
                <w:szCs w:val="24"/>
              </w:rPr>
              <w:t>Smal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D0B81">
              <w:rPr>
                <w:rFonts w:ascii="Times New Roman" w:hAnsi="Times New Roman"/>
                <w:sz w:val="24"/>
                <w:szCs w:val="24"/>
              </w:rPr>
              <w:t>RNA PCR primer1</w:t>
            </w:r>
          </w:p>
        </w:tc>
        <w:tc>
          <w:tcPr>
            <w:tcW w:w="7920" w:type="dxa"/>
          </w:tcPr>
          <w:p w:rsidR="008B7C47" w:rsidRDefault="008B7C47" w:rsidP="00FB2344">
            <w:pPr>
              <w:jc w:val="center"/>
            </w:pPr>
            <w:r w:rsidRPr="00CD0B81">
              <w:rPr>
                <w:rFonts w:ascii="Times New Roman" w:hAnsi="Times New Roman"/>
                <w:sz w:val="24"/>
                <w:szCs w:val="24"/>
              </w:rPr>
              <w:t>5’-CAAGCAGAAGACGGCATACGA</w:t>
            </w:r>
          </w:p>
        </w:tc>
      </w:tr>
      <w:tr w:rsidR="008B7C47" w:rsidTr="00FB2344">
        <w:tc>
          <w:tcPr>
            <w:tcW w:w="1998" w:type="dxa"/>
          </w:tcPr>
          <w:p w:rsidR="008B7C47" w:rsidRPr="00CD0B81" w:rsidRDefault="008B7C47" w:rsidP="00FB23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mall RNA PCR primer 2</w:t>
            </w:r>
          </w:p>
        </w:tc>
        <w:tc>
          <w:tcPr>
            <w:tcW w:w="7920" w:type="dxa"/>
          </w:tcPr>
          <w:p w:rsidR="008B7C47" w:rsidRPr="00CD0B81" w:rsidRDefault="008B7C47" w:rsidP="00FB23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AATGATACGGCGACCACCGACAGGTTCAGAGTTCTACAGTCCGA</w:t>
            </w:r>
          </w:p>
        </w:tc>
      </w:tr>
      <w:tr w:rsidR="008B7C47" w:rsidTr="00FB2344">
        <w:tc>
          <w:tcPr>
            <w:tcW w:w="1998" w:type="dxa"/>
          </w:tcPr>
          <w:p w:rsidR="008B7C47" w:rsidRPr="00CD0B81" w:rsidRDefault="008B7C47" w:rsidP="00FB23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mall RNA sequencing Primer</w:t>
            </w:r>
          </w:p>
        </w:tc>
        <w:tc>
          <w:tcPr>
            <w:tcW w:w="7920" w:type="dxa"/>
          </w:tcPr>
          <w:p w:rsidR="008B7C47" w:rsidRPr="002336E0" w:rsidRDefault="008B7C47" w:rsidP="00FB23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36E0">
              <w:rPr>
                <w:rFonts w:ascii="Times New Roman" w:hAnsi="Times New Roman"/>
                <w:sz w:val="24"/>
                <w:szCs w:val="24"/>
              </w:rPr>
              <w:t>5’-CGACAGGTTCAGAGTTCTACAGTCCGACGATC</w:t>
            </w:r>
          </w:p>
        </w:tc>
      </w:tr>
    </w:tbl>
    <w:p w:rsidR="008B7C47" w:rsidRDefault="008B7C47" w:rsidP="008B7C47">
      <w:pPr>
        <w:rPr>
          <w:rFonts w:ascii="Times New Roman" w:hAnsi="Times New Roman"/>
          <w:sz w:val="20"/>
          <w:szCs w:val="20"/>
        </w:rPr>
      </w:pPr>
      <w:r w:rsidRPr="00DF1EEB">
        <w:rPr>
          <w:rFonts w:ascii="Times New Roman" w:hAnsi="Times New Roman"/>
          <w:sz w:val="20"/>
          <w:szCs w:val="20"/>
        </w:rPr>
        <w:t xml:space="preserve">*P represents </w:t>
      </w:r>
      <w:proofErr w:type="spellStart"/>
      <w:r w:rsidRPr="00DF1EEB">
        <w:rPr>
          <w:rFonts w:ascii="Times New Roman" w:hAnsi="Times New Roman"/>
          <w:sz w:val="20"/>
          <w:szCs w:val="20"/>
        </w:rPr>
        <w:t>monophosphorylated</w:t>
      </w:r>
      <w:proofErr w:type="spellEnd"/>
      <w:r w:rsidRPr="00DF1EEB">
        <w:rPr>
          <w:rFonts w:ascii="Times New Roman" w:hAnsi="Times New Roman"/>
          <w:sz w:val="20"/>
          <w:szCs w:val="20"/>
        </w:rPr>
        <w:t xml:space="preserve"> 5’ end and the 3’ end is has a blocked </w:t>
      </w:r>
      <w:proofErr w:type="spellStart"/>
      <w:r w:rsidRPr="00DF1EEB">
        <w:rPr>
          <w:rFonts w:ascii="Times New Roman" w:hAnsi="Times New Roman"/>
          <w:sz w:val="20"/>
          <w:szCs w:val="20"/>
        </w:rPr>
        <w:t>idT</w:t>
      </w:r>
      <w:proofErr w:type="spellEnd"/>
      <w:r w:rsidRPr="00DF1EEB">
        <w:rPr>
          <w:rFonts w:ascii="Times New Roman" w:hAnsi="Times New Roman"/>
          <w:sz w:val="20"/>
          <w:szCs w:val="20"/>
        </w:rPr>
        <w:t xml:space="preserve"> to prevent circularization.</w:t>
      </w:r>
    </w:p>
    <w:p w:rsidR="00424EAC" w:rsidRDefault="00424EAC">
      <w:bookmarkStart w:id="0" w:name="_GoBack"/>
      <w:bookmarkEnd w:id="0"/>
    </w:p>
    <w:sectPr w:rsidR="00424E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C47"/>
    <w:rsid w:val="00035658"/>
    <w:rsid w:val="000445C0"/>
    <w:rsid w:val="0004758A"/>
    <w:rsid w:val="0006731B"/>
    <w:rsid w:val="000868CB"/>
    <w:rsid w:val="00094F23"/>
    <w:rsid w:val="000A2F40"/>
    <w:rsid w:val="000A635B"/>
    <w:rsid w:val="000C6671"/>
    <w:rsid w:val="000D3A76"/>
    <w:rsid w:val="000D6501"/>
    <w:rsid w:val="000E681A"/>
    <w:rsid w:val="00100565"/>
    <w:rsid w:val="0011344B"/>
    <w:rsid w:val="00116449"/>
    <w:rsid w:val="001400CD"/>
    <w:rsid w:val="00147DF3"/>
    <w:rsid w:val="00152D4C"/>
    <w:rsid w:val="00181EA8"/>
    <w:rsid w:val="00190398"/>
    <w:rsid w:val="001B2722"/>
    <w:rsid w:val="001F03E6"/>
    <w:rsid w:val="001F4674"/>
    <w:rsid w:val="0022604E"/>
    <w:rsid w:val="00226285"/>
    <w:rsid w:val="00246DE9"/>
    <w:rsid w:val="0027391E"/>
    <w:rsid w:val="0028407F"/>
    <w:rsid w:val="00297818"/>
    <w:rsid w:val="002A5B87"/>
    <w:rsid w:val="002B335A"/>
    <w:rsid w:val="002C26EA"/>
    <w:rsid w:val="002C473D"/>
    <w:rsid w:val="002E1563"/>
    <w:rsid w:val="002E7117"/>
    <w:rsid w:val="00305C14"/>
    <w:rsid w:val="003123DD"/>
    <w:rsid w:val="00323C7C"/>
    <w:rsid w:val="00325AE1"/>
    <w:rsid w:val="003342B6"/>
    <w:rsid w:val="003501FE"/>
    <w:rsid w:val="00351432"/>
    <w:rsid w:val="00375708"/>
    <w:rsid w:val="00382419"/>
    <w:rsid w:val="003978AB"/>
    <w:rsid w:val="003A7B14"/>
    <w:rsid w:val="003B4235"/>
    <w:rsid w:val="003B7D78"/>
    <w:rsid w:val="003D6711"/>
    <w:rsid w:val="003E69CA"/>
    <w:rsid w:val="004018F3"/>
    <w:rsid w:val="00402CED"/>
    <w:rsid w:val="004134E0"/>
    <w:rsid w:val="00417048"/>
    <w:rsid w:val="00424EAC"/>
    <w:rsid w:val="0043057B"/>
    <w:rsid w:val="00434252"/>
    <w:rsid w:val="00437B75"/>
    <w:rsid w:val="0045266E"/>
    <w:rsid w:val="004619EA"/>
    <w:rsid w:val="00491A2C"/>
    <w:rsid w:val="004A275C"/>
    <w:rsid w:val="004B19DA"/>
    <w:rsid w:val="004B3B24"/>
    <w:rsid w:val="004C16C5"/>
    <w:rsid w:val="004C3448"/>
    <w:rsid w:val="004D7A33"/>
    <w:rsid w:val="004E1C5D"/>
    <w:rsid w:val="005126B0"/>
    <w:rsid w:val="005243EB"/>
    <w:rsid w:val="00532979"/>
    <w:rsid w:val="00546FF6"/>
    <w:rsid w:val="00594591"/>
    <w:rsid w:val="005A1887"/>
    <w:rsid w:val="005E11FF"/>
    <w:rsid w:val="005F17D9"/>
    <w:rsid w:val="006244C0"/>
    <w:rsid w:val="00643897"/>
    <w:rsid w:val="00647609"/>
    <w:rsid w:val="00673391"/>
    <w:rsid w:val="00677EDB"/>
    <w:rsid w:val="006B571B"/>
    <w:rsid w:val="006D37AC"/>
    <w:rsid w:val="006F1720"/>
    <w:rsid w:val="006F34BC"/>
    <w:rsid w:val="00700B96"/>
    <w:rsid w:val="00731049"/>
    <w:rsid w:val="00751065"/>
    <w:rsid w:val="00755397"/>
    <w:rsid w:val="00762A07"/>
    <w:rsid w:val="0076347D"/>
    <w:rsid w:val="00782385"/>
    <w:rsid w:val="007A23B6"/>
    <w:rsid w:val="007A32B0"/>
    <w:rsid w:val="007B287C"/>
    <w:rsid w:val="007D5DBF"/>
    <w:rsid w:val="007E10D7"/>
    <w:rsid w:val="007E5382"/>
    <w:rsid w:val="00810E8C"/>
    <w:rsid w:val="008155EE"/>
    <w:rsid w:val="00822838"/>
    <w:rsid w:val="00836243"/>
    <w:rsid w:val="00844A55"/>
    <w:rsid w:val="00851603"/>
    <w:rsid w:val="00853513"/>
    <w:rsid w:val="0085715A"/>
    <w:rsid w:val="0089141F"/>
    <w:rsid w:val="00894838"/>
    <w:rsid w:val="008957F0"/>
    <w:rsid w:val="00895852"/>
    <w:rsid w:val="008A2709"/>
    <w:rsid w:val="008B5BA5"/>
    <w:rsid w:val="008B7C47"/>
    <w:rsid w:val="008C066F"/>
    <w:rsid w:val="008C1525"/>
    <w:rsid w:val="008D2C5D"/>
    <w:rsid w:val="008E42B8"/>
    <w:rsid w:val="0090195F"/>
    <w:rsid w:val="009226DF"/>
    <w:rsid w:val="00930CE6"/>
    <w:rsid w:val="00932AC5"/>
    <w:rsid w:val="00932FDE"/>
    <w:rsid w:val="0093421A"/>
    <w:rsid w:val="00971D27"/>
    <w:rsid w:val="00975A27"/>
    <w:rsid w:val="009C385B"/>
    <w:rsid w:val="00A056A3"/>
    <w:rsid w:val="00A0742A"/>
    <w:rsid w:val="00A103C1"/>
    <w:rsid w:val="00A62B65"/>
    <w:rsid w:val="00A71D1C"/>
    <w:rsid w:val="00AA2A43"/>
    <w:rsid w:val="00AA7CE8"/>
    <w:rsid w:val="00AD469B"/>
    <w:rsid w:val="00AF1848"/>
    <w:rsid w:val="00B15112"/>
    <w:rsid w:val="00B20B8C"/>
    <w:rsid w:val="00B67B34"/>
    <w:rsid w:val="00B76033"/>
    <w:rsid w:val="00B83848"/>
    <w:rsid w:val="00BA2DA4"/>
    <w:rsid w:val="00BB44CD"/>
    <w:rsid w:val="00BC3E91"/>
    <w:rsid w:val="00BC48AA"/>
    <w:rsid w:val="00BE6CA9"/>
    <w:rsid w:val="00C14F42"/>
    <w:rsid w:val="00C16A87"/>
    <w:rsid w:val="00C45EBE"/>
    <w:rsid w:val="00C5473B"/>
    <w:rsid w:val="00C72084"/>
    <w:rsid w:val="00CA4039"/>
    <w:rsid w:val="00CA6B6B"/>
    <w:rsid w:val="00CD0F4A"/>
    <w:rsid w:val="00CE12D0"/>
    <w:rsid w:val="00CE349A"/>
    <w:rsid w:val="00CE4E63"/>
    <w:rsid w:val="00D03E2C"/>
    <w:rsid w:val="00D35108"/>
    <w:rsid w:val="00D36F41"/>
    <w:rsid w:val="00D40E29"/>
    <w:rsid w:val="00D412CA"/>
    <w:rsid w:val="00D5426B"/>
    <w:rsid w:val="00D87EA7"/>
    <w:rsid w:val="00DA5917"/>
    <w:rsid w:val="00DB0136"/>
    <w:rsid w:val="00DB7172"/>
    <w:rsid w:val="00DD4855"/>
    <w:rsid w:val="00E033E2"/>
    <w:rsid w:val="00E14E01"/>
    <w:rsid w:val="00E65C41"/>
    <w:rsid w:val="00E71274"/>
    <w:rsid w:val="00E72F60"/>
    <w:rsid w:val="00E74BB4"/>
    <w:rsid w:val="00E7652F"/>
    <w:rsid w:val="00E8563C"/>
    <w:rsid w:val="00E935FD"/>
    <w:rsid w:val="00E966FD"/>
    <w:rsid w:val="00EA37D1"/>
    <w:rsid w:val="00ED0635"/>
    <w:rsid w:val="00F151C9"/>
    <w:rsid w:val="00F214BE"/>
    <w:rsid w:val="00F30248"/>
    <w:rsid w:val="00F33D93"/>
    <w:rsid w:val="00F365F6"/>
    <w:rsid w:val="00F377FE"/>
    <w:rsid w:val="00F42568"/>
    <w:rsid w:val="00F51E11"/>
    <w:rsid w:val="00F57564"/>
    <w:rsid w:val="00F708C6"/>
    <w:rsid w:val="00F91C45"/>
    <w:rsid w:val="00F92BF8"/>
    <w:rsid w:val="00F9562A"/>
    <w:rsid w:val="00FA259A"/>
    <w:rsid w:val="00FC6E38"/>
    <w:rsid w:val="00FC749B"/>
    <w:rsid w:val="00FF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C4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7C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C4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7C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purna</dc:creator>
  <cp:lastModifiedBy>Sampurna</cp:lastModifiedBy>
  <cp:revision>1</cp:revision>
  <dcterms:created xsi:type="dcterms:W3CDTF">2012-10-12T16:08:00Z</dcterms:created>
  <dcterms:modified xsi:type="dcterms:W3CDTF">2012-10-12T16:08:00Z</dcterms:modified>
</cp:coreProperties>
</file>